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C1925" w14:textId="77777777" w:rsidR="00D86F4A" w:rsidRPr="00D86F4A" w:rsidRDefault="00D86F4A" w:rsidP="00D86F4A">
      <w:pPr>
        <w:spacing w:after="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bookmarkStart w:id="0" w:name="_Hlk199935928"/>
      <w:r w:rsidRPr="00D86F4A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Table S3. Plasmids used in this study</w:t>
      </w:r>
      <w:bookmarkEnd w:id="0"/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2313"/>
        <w:gridCol w:w="4917"/>
        <w:gridCol w:w="1843"/>
      </w:tblGrid>
      <w:tr w:rsidR="00D86F4A" w:rsidRPr="00D86F4A" w14:paraId="4CF8D7B0" w14:textId="77777777" w:rsidTr="00361E63">
        <w:trPr>
          <w:trHeight w:val="380"/>
          <w:jc w:val="center"/>
        </w:trPr>
        <w:tc>
          <w:tcPr>
            <w:tcW w:w="2313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403D71AA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smid</w:t>
            </w:r>
          </w:p>
        </w:tc>
        <w:tc>
          <w:tcPr>
            <w:tcW w:w="4917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103E5CB4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s</w:t>
            </w:r>
          </w:p>
        </w:tc>
        <w:tc>
          <w:tcPr>
            <w:tcW w:w="1843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437725FB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D86F4A" w:rsidRPr="00D86F4A" w14:paraId="0BACCA9F" w14:textId="77777777" w:rsidTr="00361E63">
        <w:trPr>
          <w:trHeight w:val="38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5C0C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JM1071-</w:t>
            </w:r>
            <w:r w:rsidRPr="00D86F4A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2FB6B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Low copy vector with constitutive </w:t>
            </w:r>
            <w:proofErr w:type="spellStart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ecA</w:t>
            </w:r>
            <w:proofErr w:type="spellEnd"/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promoter and native </w:t>
            </w:r>
            <w:proofErr w:type="spellStart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ecA</w:t>
            </w:r>
            <w:proofErr w:type="spellEnd"/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RBS;</w:t>
            </w:r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ecA</w:t>
            </w:r>
            <w:proofErr w:type="spellEnd"/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cloned in pJM1071 between </w:t>
            </w:r>
            <w:proofErr w:type="spellStart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NdeI</w:t>
            </w:r>
            <w:proofErr w:type="spellEnd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/</w:t>
            </w:r>
            <w:proofErr w:type="spellStart"/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Xba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42785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 (59)</w:t>
            </w:r>
          </w:p>
        </w:tc>
      </w:tr>
      <w:tr w:rsidR="00D86F4A" w:rsidRPr="00D86F4A" w14:paraId="261EC2D9" w14:textId="77777777" w:rsidTr="00361E63">
        <w:trPr>
          <w:trHeight w:val="38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FEAF6"/>
          </w:tcPr>
          <w:p w14:paraId="7EE5FD2B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KD46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DFEAF6"/>
          </w:tcPr>
          <w:p w14:paraId="582E4F6C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Temperature sensitive replication (</w:t>
            </w:r>
            <w:r w:rsidRPr="00D86F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epA101ts</w:t>
            </w: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); encodes lambda </w:t>
            </w:r>
            <w:proofErr w:type="gramStart"/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Red</w:t>
            </w:r>
            <w:proofErr w:type="gramEnd"/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ge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FEAF6"/>
          </w:tcPr>
          <w:p w14:paraId="03A9DA0C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D86F4A" w:rsidRPr="00D86F4A" w14:paraId="2F4F912C" w14:textId="77777777" w:rsidTr="00361E63">
        <w:trPr>
          <w:trHeight w:val="380"/>
          <w:jc w:val="center"/>
        </w:trPr>
        <w:tc>
          <w:tcPr>
            <w:tcW w:w="2313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0525B310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CP20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2531115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Temperature sensitive origin of replication; encodes the FLP recombinase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17C302D0" w14:textId="77777777" w:rsidR="00D86F4A" w:rsidRPr="00D86F4A" w:rsidRDefault="00D86F4A" w:rsidP="00D86F4A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86F4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</w:tbl>
    <w:p w14:paraId="1A8113E3" w14:textId="77777777" w:rsidR="00D86F4A" w:rsidRPr="00D86F4A" w:rsidRDefault="00D86F4A" w:rsidP="00D86F4A">
      <w:pPr>
        <w:spacing w:after="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</w:p>
    <w:p w14:paraId="26201E19" w14:textId="77777777" w:rsidR="00B9118B" w:rsidRDefault="00B9118B"/>
    <w:sectPr w:rsidR="00B91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71"/>
    <w:rsid w:val="002F6D71"/>
    <w:rsid w:val="00533BFC"/>
    <w:rsid w:val="00A83B42"/>
    <w:rsid w:val="00B05CDC"/>
    <w:rsid w:val="00B9118B"/>
    <w:rsid w:val="00D86F4A"/>
    <w:rsid w:val="00D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B5DA5-4BC0-485E-AB25-0992E928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D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Guan</dc:creator>
  <cp:keywords/>
  <dc:description/>
  <cp:lastModifiedBy>Yunpeng Guan</cp:lastModifiedBy>
  <cp:revision>2</cp:revision>
  <dcterms:created xsi:type="dcterms:W3CDTF">2025-06-04T05:24:00Z</dcterms:created>
  <dcterms:modified xsi:type="dcterms:W3CDTF">2025-06-04T05:25:00Z</dcterms:modified>
</cp:coreProperties>
</file>